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93AB4" w:rsidRPr="005A4F7A" w:rsidRDefault="00193AB4" w:rsidP="00193AB4">
      <w:r>
        <w:t xml:space="preserve">S1. Results of SARIMA models for each keyword when using </w:t>
      </w:r>
      <w:r>
        <w:rPr>
          <w:i/>
        </w:rPr>
        <w:t xml:space="preserve">life </w:t>
      </w:r>
      <w:r>
        <w:t>as the benchmark keyword. Reported are the lags that entered the models; in brackets are their coefficient estimate and standard errors (x10</w:t>
      </w:r>
      <w:r w:rsidRPr="0005553D">
        <w:rPr>
          <w:vertAlign w:val="superscript"/>
        </w:rPr>
        <w:t>-3</w:t>
      </w:r>
      <w:r>
        <w:t xml:space="preserve">). The news variables for </w:t>
      </w:r>
      <w:r w:rsidRPr="005128A0">
        <w:t xml:space="preserve">climate change </w:t>
      </w:r>
      <w:r>
        <w:t>have been back-transformed. Significant lags are in bold.</w:t>
      </w:r>
      <w:r w:rsidR="005122DB">
        <w:t xml:space="preserve"> </w:t>
      </w:r>
      <w:r w:rsidR="005122DB">
        <w:t>Lag= 0 means contemporaneous effect of scholar articles; negative or positive lags means the quantity of news/scholarly articles published before or after the observed Google search volumes.</w:t>
      </w:r>
    </w:p>
    <w:p w:rsidR="00193AB4" w:rsidRPr="005A4F7A" w:rsidRDefault="00193AB4" w:rsidP="00193AB4"/>
    <w:tbl>
      <w:tblPr>
        <w:tblStyle w:val="GridTable21"/>
        <w:tblW w:w="7366" w:type="dxa"/>
        <w:tblBorders>
          <w:top w:val="none" w:sz="0" w:space="0" w:color="auto"/>
          <w:bottom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63"/>
        <w:gridCol w:w="2552"/>
        <w:gridCol w:w="2551"/>
      </w:tblGrid>
      <w:tr w:rsidR="00193AB4" w:rsidTr="007C291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3AB4" w:rsidRDefault="00193AB4" w:rsidP="007C291A">
            <w:pPr>
              <w:spacing w:before="120"/>
            </w:pPr>
            <w:r>
              <w:t>Keyword</w:t>
            </w:r>
          </w:p>
        </w:tc>
        <w:tc>
          <w:tcPr>
            <w:tcW w:w="255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193AB4" w:rsidRDefault="00193AB4" w:rsidP="007C291A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News</w:t>
            </w:r>
          </w:p>
        </w:tc>
        <w:tc>
          <w:tcPr>
            <w:tcW w:w="2551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193AB4" w:rsidRDefault="00193AB4" w:rsidP="007C291A">
            <w:pPr>
              <w:spacing w:before="1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  <w:r>
              <w:t>Scholarly articles</w:t>
            </w:r>
          </w:p>
        </w:tc>
      </w:tr>
      <w:tr w:rsidR="00193AB4" w:rsidTr="007C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:rsidR="00193AB4" w:rsidRPr="00A21DE3" w:rsidRDefault="00193AB4" w:rsidP="007C291A">
            <w:pPr>
              <w:spacing w:before="120"/>
              <w:rPr>
                <w:b w:val="0"/>
              </w:rPr>
            </w:pPr>
            <w:r w:rsidRPr="00A21DE3">
              <w:rPr>
                <w:b w:val="0"/>
              </w:rPr>
              <w:t>Climate change</w:t>
            </w:r>
          </w:p>
        </w:tc>
        <w:tc>
          <w:tcPr>
            <w:tcW w:w="255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93AB4" w:rsidRPr="008E6C9F" w:rsidRDefault="00193AB4" w:rsidP="007C291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lag= </w:t>
            </w:r>
            <w:r w:rsidRPr="008E6C9F">
              <w:rPr>
                <w:b/>
              </w:rPr>
              <w:t>0 (1.84; 0.26)</w:t>
            </w:r>
          </w:p>
          <w:p w:rsidR="00193AB4" w:rsidRPr="008E6C9F" w:rsidRDefault="00193AB4" w:rsidP="007C291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1 (0.44; 0.27)</w:t>
            </w:r>
          </w:p>
        </w:tc>
        <w:tc>
          <w:tcPr>
            <w:tcW w:w="2551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:rsidR="00193AB4" w:rsidRPr="008E6C9F" w:rsidRDefault="00193AB4" w:rsidP="007C291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lag= </w:t>
            </w:r>
            <w:r w:rsidRPr="008E6C9F">
              <w:rPr>
                <w:b/>
              </w:rPr>
              <w:t>5 (-0.81; 0.19)</w:t>
            </w:r>
          </w:p>
        </w:tc>
      </w:tr>
      <w:tr w:rsidR="00193AB4" w:rsidTr="007C2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auto"/>
            </w:tcBorders>
            <w:shd w:val="clear" w:color="auto" w:fill="auto"/>
          </w:tcPr>
          <w:p w:rsidR="00193AB4" w:rsidRPr="00A21DE3" w:rsidRDefault="00193AB4" w:rsidP="007C291A">
            <w:pPr>
              <w:spacing w:before="120"/>
              <w:rPr>
                <w:b w:val="0"/>
              </w:rPr>
            </w:pPr>
            <w:r w:rsidRPr="00A21DE3">
              <w:rPr>
                <w:b w:val="0"/>
              </w:rPr>
              <w:t>Orangutan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93AB4" w:rsidRPr="008E6C9F" w:rsidRDefault="00193AB4" w:rsidP="007C291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-3 (-0.09; 0.27)</w:t>
            </w:r>
          </w:p>
          <w:p w:rsidR="00193AB4" w:rsidRPr="008E6C9F" w:rsidRDefault="00193AB4" w:rsidP="007C291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lag= </w:t>
            </w:r>
            <w:r w:rsidRPr="008E6C9F">
              <w:rPr>
                <w:b/>
              </w:rPr>
              <w:t>0 (0.79; 0.26)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:rsidR="00193AB4" w:rsidRPr="008E6C9F" w:rsidRDefault="00193AB4" w:rsidP="007C291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</w:t>
            </w:r>
            <w:bookmarkStart w:id="0" w:name="_GoBack"/>
            <w:bookmarkEnd w:id="0"/>
          </w:p>
        </w:tc>
      </w:tr>
      <w:tr w:rsidR="00193AB4" w:rsidTr="007C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auto"/>
            </w:tcBorders>
            <w:shd w:val="clear" w:color="auto" w:fill="auto"/>
          </w:tcPr>
          <w:p w:rsidR="00193AB4" w:rsidRPr="00A21DE3" w:rsidRDefault="00193AB4" w:rsidP="007C291A">
            <w:pPr>
              <w:spacing w:before="120"/>
              <w:rPr>
                <w:b w:val="0"/>
              </w:rPr>
            </w:pPr>
            <w:r w:rsidRPr="00A21DE3">
              <w:rPr>
                <w:b w:val="0"/>
              </w:rPr>
              <w:t>Ecosystem services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93AB4" w:rsidRPr="008E6C9F" w:rsidRDefault="00193AB4" w:rsidP="007C291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lag= </w:t>
            </w:r>
            <w:r w:rsidRPr="008E6C9F">
              <w:rPr>
                <w:b/>
              </w:rPr>
              <w:t>-3 (1.12; 0.30)</w:t>
            </w:r>
          </w:p>
          <w:p w:rsidR="00193AB4" w:rsidRPr="008E6C9F" w:rsidRDefault="00193AB4" w:rsidP="007C291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b/>
              </w:rPr>
              <w:t xml:space="preserve">lag= </w:t>
            </w:r>
            <w:r w:rsidRPr="008E6C9F">
              <w:rPr>
                <w:b/>
              </w:rPr>
              <w:t>3 (1.07; 0.28)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:rsidR="00193AB4" w:rsidRPr="008E6C9F" w:rsidRDefault="00193AB4" w:rsidP="007C291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–</w:t>
            </w:r>
          </w:p>
        </w:tc>
      </w:tr>
      <w:tr w:rsidR="00193AB4" w:rsidTr="007C2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auto"/>
            </w:tcBorders>
            <w:shd w:val="clear" w:color="auto" w:fill="auto"/>
          </w:tcPr>
          <w:p w:rsidR="00193AB4" w:rsidRPr="00A21DE3" w:rsidRDefault="00193AB4" w:rsidP="007C291A">
            <w:pPr>
              <w:spacing w:before="120"/>
              <w:rPr>
                <w:b w:val="0"/>
              </w:rPr>
            </w:pPr>
            <w:r w:rsidRPr="00A21DE3">
              <w:rPr>
                <w:b w:val="0"/>
              </w:rPr>
              <w:t>Deforestation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93AB4" w:rsidRPr="005779CD" w:rsidRDefault="00193AB4" w:rsidP="007C291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:rsidR="00193AB4" w:rsidRPr="008E6C9F" w:rsidRDefault="00193AB4" w:rsidP="007C291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-</w:t>
            </w:r>
            <w:r w:rsidRPr="008E6C9F">
              <w:rPr>
                <w:b/>
              </w:rPr>
              <w:t>3 (-3.32; 0.77)</w:t>
            </w:r>
          </w:p>
          <w:p w:rsidR="00193AB4" w:rsidRPr="008E6C9F" w:rsidRDefault="00193AB4" w:rsidP="007C291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</w:rPr>
            </w:pPr>
            <w:r>
              <w:rPr>
                <w:b/>
              </w:rPr>
              <w:t xml:space="preserve">lag= </w:t>
            </w:r>
            <w:r w:rsidRPr="008E6C9F">
              <w:rPr>
                <w:b/>
              </w:rPr>
              <w:t>13 (1.53; 0.72)</w:t>
            </w:r>
          </w:p>
        </w:tc>
      </w:tr>
      <w:tr w:rsidR="00193AB4" w:rsidTr="007C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auto"/>
            </w:tcBorders>
            <w:shd w:val="clear" w:color="auto" w:fill="auto"/>
          </w:tcPr>
          <w:p w:rsidR="00193AB4" w:rsidRPr="00A21DE3" w:rsidRDefault="00193AB4" w:rsidP="007C291A">
            <w:pPr>
              <w:spacing w:before="120"/>
              <w:rPr>
                <w:b w:val="0"/>
              </w:rPr>
            </w:pPr>
            <w:r w:rsidRPr="00A21DE3">
              <w:rPr>
                <w:b w:val="0"/>
              </w:rPr>
              <w:t>Invasive species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93AB4" w:rsidRPr="008E6C9F" w:rsidRDefault="00193AB4" w:rsidP="007C291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0 (0.18; 0.12)</w:t>
            </w:r>
          </w:p>
          <w:p w:rsidR="00193AB4" w:rsidRPr="008E6C9F" w:rsidRDefault="00193AB4" w:rsidP="007C291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2 (-0.14; 0.10)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:rsidR="00193AB4" w:rsidRPr="008E6C9F" w:rsidRDefault="00193AB4" w:rsidP="007C291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13 (-1.51; 0.95)</w:t>
            </w:r>
          </w:p>
        </w:tc>
      </w:tr>
      <w:tr w:rsidR="00193AB4" w:rsidRPr="00A21DE3" w:rsidTr="007C291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auto"/>
            </w:tcBorders>
            <w:shd w:val="clear" w:color="auto" w:fill="auto"/>
          </w:tcPr>
          <w:p w:rsidR="00193AB4" w:rsidRPr="00A21DE3" w:rsidRDefault="00193AB4" w:rsidP="007C291A">
            <w:pPr>
              <w:spacing w:before="120"/>
              <w:rPr>
                <w:b w:val="0"/>
              </w:rPr>
            </w:pPr>
            <w:r w:rsidRPr="00A21DE3">
              <w:rPr>
                <w:b w:val="0"/>
              </w:rPr>
              <w:t>Endangered species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93AB4" w:rsidRPr="008E6C9F" w:rsidRDefault="00193AB4" w:rsidP="007C291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>–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:rsidR="00193AB4" w:rsidRPr="008E6C9F" w:rsidRDefault="00193AB4" w:rsidP="007C291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-7 (-0.79;0.74)</w:t>
            </w:r>
          </w:p>
          <w:p w:rsidR="00193AB4" w:rsidRPr="008E6C9F" w:rsidRDefault="00193AB4" w:rsidP="007C291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4 (-0.78; 0.75)</w:t>
            </w:r>
          </w:p>
          <w:p w:rsidR="00193AB4" w:rsidRPr="008E6C9F" w:rsidRDefault="00193AB4" w:rsidP="007C291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5 (0.21; 0.86)</w:t>
            </w:r>
          </w:p>
          <w:p w:rsidR="00193AB4" w:rsidRPr="008E6C9F" w:rsidRDefault="00193AB4" w:rsidP="007C291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16 (-0.06; 0.76)</w:t>
            </w:r>
          </w:p>
          <w:p w:rsidR="00193AB4" w:rsidRPr="008E6C9F" w:rsidRDefault="00193AB4" w:rsidP="007C291A">
            <w:pPr>
              <w:spacing w:before="120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17 (0.20; 0.78)</w:t>
            </w:r>
          </w:p>
        </w:tc>
      </w:tr>
      <w:tr w:rsidR="00193AB4" w:rsidTr="007C291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3" w:type="dxa"/>
            <w:tcBorders>
              <w:right w:val="single" w:sz="4" w:space="0" w:color="auto"/>
            </w:tcBorders>
            <w:shd w:val="clear" w:color="auto" w:fill="auto"/>
          </w:tcPr>
          <w:p w:rsidR="00193AB4" w:rsidRPr="00A21DE3" w:rsidRDefault="00193AB4" w:rsidP="007C291A">
            <w:pPr>
              <w:spacing w:before="120"/>
              <w:rPr>
                <w:b w:val="0"/>
              </w:rPr>
            </w:pPr>
            <w:r w:rsidRPr="00A21DE3">
              <w:rPr>
                <w:b w:val="0"/>
              </w:rPr>
              <w:t>Habitat loss</w:t>
            </w:r>
          </w:p>
        </w:tc>
        <w:tc>
          <w:tcPr>
            <w:tcW w:w="2552" w:type="dxa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193AB4" w:rsidRPr="008E6C9F" w:rsidRDefault="00193AB4" w:rsidP="007C291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 xml:space="preserve">lag= </w:t>
            </w:r>
            <w:r w:rsidRPr="008E6C9F">
              <w:t>1 (-3.13; 3.58)</w:t>
            </w:r>
          </w:p>
        </w:tc>
        <w:tc>
          <w:tcPr>
            <w:tcW w:w="2551" w:type="dxa"/>
            <w:tcBorders>
              <w:left w:val="single" w:sz="4" w:space="0" w:color="auto"/>
            </w:tcBorders>
            <w:shd w:val="clear" w:color="auto" w:fill="auto"/>
          </w:tcPr>
          <w:p w:rsidR="00193AB4" w:rsidRPr="006C20E4" w:rsidRDefault="00193AB4" w:rsidP="007C291A">
            <w:pPr>
              <w:spacing w:before="1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t>–</w:t>
            </w:r>
          </w:p>
        </w:tc>
      </w:tr>
    </w:tbl>
    <w:p w:rsidR="00193AB4" w:rsidRDefault="00193AB4" w:rsidP="00193AB4"/>
    <w:p w:rsidR="00E341BD" w:rsidRDefault="00E341BD"/>
    <w:sectPr w:rsidR="00E341B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93AB4"/>
    <w:rsid w:val="00193AB4"/>
    <w:rsid w:val="005122DB"/>
    <w:rsid w:val="00E341BD"/>
    <w:rsid w:val="00E744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665BC1F-D38D-44E7-AE9A-ABE2A805E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S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93AB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GridTable21">
    <w:name w:val="Grid Table 21"/>
    <w:basedOn w:val="TableNormal"/>
    <w:uiPriority w:val="47"/>
    <w:rsid w:val="00193AB4"/>
    <w:pPr>
      <w:spacing w:after="0" w:line="240" w:lineRule="auto"/>
    </w:p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53</Words>
  <Characters>87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hiem Thi Phuong Le</dc:creator>
  <cp:keywords/>
  <dc:description/>
  <cp:lastModifiedBy>Nghiem Thi Phuong Le</cp:lastModifiedBy>
  <cp:revision>2</cp:revision>
  <dcterms:created xsi:type="dcterms:W3CDTF">2015-11-30T08:46:00Z</dcterms:created>
  <dcterms:modified xsi:type="dcterms:W3CDTF">2016-02-18T02:04:00Z</dcterms:modified>
</cp:coreProperties>
</file>